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54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:</w:t>
      </w:r>
    </w:p>
    <w:p>
      <w:pPr>
        <w:pStyle w:val="Normal"/>
        <w:ind w:left="-54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28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221"/>
        <w:gridCol w:w="5240"/>
      </w:tblGrid>
      <w:tr>
        <w:trPr/>
        <w:tc>
          <w:tcPr>
            <w:tcW w:w="1827" w:type="dxa"/>
            <w:tcBorders>
              <w:top w:val="single" w:sz="18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Number</w:t>
            </w:r>
          </w:p>
        </w:tc>
        <w:tc>
          <w:tcPr>
            <w:tcW w:w="22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5240" w:type="dxa"/>
            <w:tcBorders>
              <w:top w:val="single" w:sz="18" w:space="0" w:color="000000"/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equence 5’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→</w:t>
            </w:r>
            <w:r>
              <w:rPr>
                <w:b/>
                <w:sz w:val="22"/>
                <w:szCs w:val="22"/>
              </w:rPr>
              <w:t>3’</w:t>
            </w:r>
          </w:p>
        </w:tc>
      </w:tr>
      <w:tr>
        <w:trPr/>
        <w:tc>
          <w:tcPr>
            <w:tcW w:w="1827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Beg</w:t>
            </w:r>
          </w:p>
        </w:tc>
        <w:tc>
          <w:tcPr>
            <w:tcW w:w="5240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CAGAGGAATGGGGAAAA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nd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GCAGGAGCCACAGAG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100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CCTTTGAAGGACCAAACT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1a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ATCAGTCTTCACCAACG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8 Comp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CATGAACCGACAGGTGGG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8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CCCACCTGTCGGTTCATGAA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4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CAGGAGAAAACTATTCCAG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5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ACTACAACCATCCTG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3F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TTCTGTGCAGGTGACAGTA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3R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GATTGTTTATTCAGGTG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S1 IntFor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AACGGAAACTTTATGGCAAAT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S1 IntRev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TGCCATAAAGTTTCCGTTTAT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S2 IntFor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TGTTATTACTGCCGGGACT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S2 IntRev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CCCGGCAGTAATAACAAA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 Intron F1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TTGCTGGGCTTT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KbFwdF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TTTTGATTTTATTGTTGATATTA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KbFwdR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GTGTCATCAGAAATACTAATCCATGTCC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ppy Gap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TGTCTTGACTTGGGGTTGA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sExon2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GGTTTACAACGTCTCCACA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xon2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ATGGGTTTACGATGTCGCAACGG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80SpecExon2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TTACAACGTCTCCACTC</w:t>
            </w:r>
          </w:p>
        </w:tc>
      </w:tr>
      <w:tr>
        <w:trPr/>
        <w:tc>
          <w:tcPr>
            <w:tcW w:w="182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A</w:t>
            </w:r>
          </w:p>
        </w:tc>
        <w:tc>
          <w:tcPr>
            <w:tcW w:w="52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CTAGATACTTCCTTCTGGG</w:t>
            </w:r>
          </w:p>
        </w:tc>
      </w:tr>
      <w:tr>
        <w:trPr/>
        <w:tc>
          <w:tcPr>
            <w:tcW w:w="1827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2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1a Comp</w:t>
            </w:r>
          </w:p>
        </w:tc>
        <w:tc>
          <w:tcPr>
            <w:tcW w:w="5240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TGGTGAAGACTGATA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erif;Times New Roman" w:hAnsi="Bitstream Vera Serif;Times New Roman" w:eastAsia="Bitstream Vera Sans;Times New Roman" w:cs="Bitstream Vera Serif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23:51:00Z</dcterms:created>
  <dc:creator>matt</dc:creator>
  <dc:description/>
  <cp:keywords/>
  <dc:language>en-US</dc:language>
  <cp:lastModifiedBy>matt</cp:lastModifiedBy>
  <dcterms:modified xsi:type="dcterms:W3CDTF">2008-04-09T23:52:00Z</dcterms:modified>
  <cp:revision>2</cp:revision>
  <dc:subject/>
  <dc:title/>
</cp:coreProperties>
</file>